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383" w:rsidRPr="00EF1F3C" w:rsidRDefault="00403383" w:rsidP="004033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rPr>
          <w:b/>
        </w:rPr>
      </w:pPr>
      <w:r w:rsidRPr="00EF1F3C">
        <w:rPr>
          <w:b/>
        </w:rPr>
        <w:t>Supplemental data</w:t>
      </w:r>
    </w:p>
    <w:p w:rsidR="00403383" w:rsidRPr="00EF1F3C" w:rsidRDefault="00403383" w:rsidP="004033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outlineLvl w:val="0"/>
        <w:rPr>
          <w:b/>
        </w:rPr>
      </w:pPr>
      <w:r w:rsidRPr="00EF1F3C">
        <w:rPr>
          <w:b/>
        </w:rPr>
        <w:t xml:space="preserve">Supplemental data S1. Raw data from protein MS analysis. </w:t>
      </w:r>
      <w:r w:rsidRPr="00EF1F3C">
        <w:t>(A-H)</w:t>
      </w:r>
      <w:r w:rsidRPr="00EF1F3C">
        <w:rPr>
          <w:b/>
        </w:rPr>
        <w:t xml:space="preserve"> </w:t>
      </w:r>
      <w:r w:rsidRPr="00EF1F3C">
        <w:t>Eight spreadsheets are provided in a single workbook that details (A) Statistical analysis of the proteomics data obtained from 41,670 total peptide sequences (B) Evidence for each discrete protein ID, (C) 46 OMV-specific proteins metrics, (D) 188 OMV-enriched (shared with membrane fraction) protein metrics, (E) 314 Membrane fraction protein metrics, (F) Consistency analysis of OMV fraction, (G) Consistency analysis of Membrane fraction, (H) Consistency analysis between fractions..</w:t>
      </w:r>
      <w:r w:rsidRPr="00EF1F3C">
        <w:rPr>
          <w:b/>
        </w:rPr>
        <w:t xml:space="preserve"> </w:t>
      </w:r>
    </w:p>
    <w:p w:rsidR="00403383" w:rsidRPr="00EF1F3C" w:rsidRDefault="00403383" w:rsidP="004033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outlineLvl w:val="0"/>
        <w:rPr>
          <w:b/>
        </w:rPr>
      </w:pPr>
    </w:p>
    <w:p w:rsidR="00403383" w:rsidRPr="00EF1F3C" w:rsidRDefault="00403383" w:rsidP="004033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outlineLvl w:val="0"/>
        <w:rPr>
          <w:b/>
        </w:rPr>
      </w:pPr>
      <w:r w:rsidRPr="00EF1F3C">
        <w:rPr>
          <w:b/>
        </w:rPr>
        <w:t xml:space="preserve">Supplemental Table S2. </w:t>
      </w:r>
      <w:r w:rsidRPr="00EF1F3C">
        <w:t xml:space="preserve">Complete tandem MS data is provided, including Retention time (RT), m/z values, the parent mass and the fragmentation peaks observed for each identifiable secondary metabolite detected in OMV fractions. 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550"/>
        <w:gridCol w:w="775"/>
        <w:gridCol w:w="996"/>
        <w:gridCol w:w="996"/>
        <w:gridCol w:w="6185"/>
      </w:tblGrid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b/>
                <w:bCs/>
                <w:kern w:val="0"/>
                <w:lang w:eastAsia="en-US"/>
              </w:rPr>
            </w:pPr>
            <w:r w:rsidRPr="00EF1F3C">
              <w:rPr>
                <w:rFonts w:eastAsia="Times New Roman"/>
                <w:b/>
                <w:bCs/>
                <w:kern w:val="0"/>
                <w:lang w:eastAsia="en-US"/>
              </w:rPr>
              <w:t>Nam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b/>
                <w:bCs/>
                <w:kern w:val="0"/>
                <w:lang w:eastAsia="en-US"/>
              </w:rPr>
            </w:pPr>
            <w:r w:rsidRPr="00EF1F3C">
              <w:rPr>
                <w:rFonts w:eastAsia="Times New Roman"/>
                <w:b/>
                <w:bCs/>
                <w:kern w:val="0"/>
                <w:lang w:eastAsia="en-US"/>
              </w:rPr>
              <w:t>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b/>
                <w:bCs/>
                <w:kern w:val="0"/>
                <w:lang w:eastAsia="en-US"/>
              </w:rPr>
            </w:pPr>
            <w:r w:rsidRPr="00EF1F3C">
              <w:rPr>
                <w:rFonts w:eastAsia="Times New Roman"/>
                <w:b/>
                <w:bCs/>
                <w:kern w:val="0"/>
                <w:lang w:eastAsia="en-US"/>
              </w:rPr>
              <w:t>m/z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b/>
                <w:bCs/>
                <w:kern w:val="0"/>
                <w:lang w:eastAsia="en-US"/>
              </w:rPr>
            </w:pPr>
            <w:r w:rsidRPr="00EF1F3C">
              <w:rPr>
                <w:rFonts w:eastAsia="Times New Roman"/>
                <w:b/>
                <w:bCs/>
                <w:kern w:val="0"/>
                <w:lang w:eastAsia="en-US"/>
              </w:rPr>
              <w:t>Mass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b/>
                <w:bCs/>
                <w:kern w:val="0"/>
                <w:lang w:eastAsia="en-US"/>
              </w:rPr>
            </w:pPr>
            <w:r w:rsidRPr="00EF1F3C">
              <w:rPr>
                <w:rFonts w:eastAsia="Times New Roman"/>
                <w:b/>
                <w:bCs/>
                <w:kern w:val="0"/>
                <w:lang w:eastAsia="en-US"/>
              </w:rPr>
              <w:t>Tandem MS peaks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Cittilin 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31.2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30.268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03.278, 575.279, 518.181, 518.181, 490.192, 462.193, 445.165, 417.172, 292.154, 175.076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4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93.2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92.238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 xml:space="preserve">374.21, 357.179, 390.162, 242.153, 225.126, 197.131, 390.200 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05.2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04.237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88.217, 427.197, 386.206, 369.179, 352.154, 254.153, 237.126, 209.131, 175.0843, 143.085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09.2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08.231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92.211, 474.201, 418.207, 390.200, 373.174, 242.153, 225.127, 197.132, 175.084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7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19.2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18.256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02.231, 400.220, 383.194, 366.168, 268.168, 251.142, 194.044, 175.086, 157.100, 143.084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21.2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20.235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04.213, 486.202, 432.227, 402.202, 385.175, 254.154, 237.127, 209.1315, 175.085, 143.085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8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45.2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44.270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28.249, 467.229, 426.237, 409.211, 332.161, 294.185, 277.158, 249.163, 221.130, 175.086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7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49.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48.262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32.242, 430.232, 413.204, 387.205, 368.184, 268.168, 251.142, 175.086, 143.084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, 7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61.2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60.268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44.244, 526.233, 442.233, 425.207, 348.150, 294.185, 277.158, 248, 249.163, 227.066, 175.086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Dkxanthene 5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8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97.2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74.280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58.258, 497.236, 456.247, 439.222, 413.223, 360.192, 318.182, 294.184, 277.158, 241.082, 175.086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Myxalamid 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12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16.3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15.305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398.305, 323.236, 290.211, 267.174, 208.133, 197.133, 187.148, 159.117, 145.101, 109.101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Myxalamid 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1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02.3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01.291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385.077, 361.315, 318.792, 283.260, 185.126, 159.115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lastRenderedPageBreak/>
              <w:t>Myxalamid 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11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388.2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387.275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370.273, 352.263, 313.214, 295.205, 267.209, 2215.143, 208.132, 187.147, 173.095, 159.116, 145.100, 133.100, 107.085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Myxochelin 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05.1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04.160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387.182, 307.112, 251.123, 216.133, 175.085</w:t>
            </w:r>
          </w:p>
        </w:tc>
      </w:tr>
      <w:tr w:rsidR="00403383" w:rsidRPr="00EF1F3C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Myxochelin 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2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04.1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403.177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283.072, 245.103, 211.142, 387.150, 251.134</w:t>
            </w:r>
          </w:p>
        </w:tc>
      </w:tr>
      <w:tr w:rsidR="00403383" w:rsidRPr="009C6191" w:rsidTr="00263124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Myxovirescin 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1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24.4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EF1F3C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623.438</w:t>
            </w:r>
          </w:p>
        </w:tc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383" w:rsidRPr="009C6191" w:rsidRDefault="00403383" w:rsidP="00263124">
            <w:pPr>
              <w:widowControl/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EF1F3C">
              <w:rPr>
                <w:rFonts w:eastAsia="Times New Roman"/>
                <w:kern w:val="0"/>
                <w:lang w:eastAsia="en-US"/>
              </w:rPr>
              <w:t>592.420, 574.410, 556.399, 538.388, 520.377, 439.321, 421.310, 270.170, 424.282, 299.253, 366.337, 155.012</w:t>
            </w:r>
          </w:p>
        </w:tc>
      </w:tr>
    </w:tbl>
    <w:p w:rsidR="00403383" w:rsidRDefault="00403383" w:rsidP="004033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  <w:outlineLvl w:val="0"/>
        <w:rPr>
          <w:b/>
        </w:rPr>
      </w:pPr>
    </w:p>
    <w:p w:rsidR="00403383" w:rsidRDefault="00403383" w:rsidP="00403383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</w:pPr>
    </w:p>
    <w:p w:rsidR="007900A0" w:rsidRDefault="00403383">
      <w:bookmarkStart w:id="0" w:name="_GoBack"/>
      <w:bookmarkEnd w:id="0"/>
    </w:p>
    <w:sectPr w:rsidR="007900A0" w:rsidSect="00403383">
      <w:headerReference w:type="even" r:id="rId4"/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F7A" w:rsidRDefault="00403383">
    <w:pPr>
      <w:pStyle w:val="Footer1"/>
      <w:tabs>
        <w:tab w:val="left" w:pos="9217"/>
      </w:tabs>
      <w:jc w:val="center"/>
    </w:pPr>
    <w:r>
      <w:rPr>
        <w:rStyle w:val="PageNumber1"/>
      </w:rPr>
      <w:fldChar w:fldCharType="begin"/>
    </w:r>
    <w:r>
      <w:rPr>
        <w:rStyle w:val="PageNumber1"/>
      </w:rPr>
      <w:instrText xml:space="preserve"> PAGE </w:instrText>
    </w:r>
    <w:r>
      <w:rPr>
        <w:rStyle w:val="PageNumber1"/>
      </w:rPr>
      <w:fldChar w:fldCharType="separate"/>
    </w:r>
    <w:r>
      <w:rPr>
        <w:rStyle w:val="PageNumber1"/>
        <w:noProof/>
      </w:rPr>
      <w:t>36</w:t>
    </w:r>
    <w:r>
      <w:rPr>
        <w:rStyle w:val="PageNumber1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F7A" w:rsidRDefault="00403383">
    <w:pPr>
      <w:pStyle w:val="Footer1"/>
      <w:tabs>
        <w:tab w:val="left" w:pos="9217"/>
      </w:tabs>
      <w:jc w:val="center"/>
    </w:pPr>
    <w:r>
      <w:rPr>
        <w:rStyle w:val="PageNumber1"/>
      </w:rPr>
      <w:fldChar w:fldCharType="begin"/>
    </w:r>
    <w:r>
      <w:rPr>
        <w:rStyle w:val="PageNumber1"/>
      </w:rPr>
      <w:instrText xml:space="preserve"> PAGE </w:instrText>
    </w:r>
    <w:r>
      <w:rPr>
        <w:rStyle w:val="PageNumber1"/>
      </w:rPr>
      <w:fldChar w:fldCharType="separate"/>
    </w:r>
    <w:r>
      <w:rPr>
        <w:rStyle w:val="PageNumber1"/>
        <w:noProof/>
      </w:rPr>
      <w:t>2</w:t>
    </w:r>
    <w:r>
      <w:rPr>
        <w:rStyle w:val="PageNumber1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F7A" w:rsidRDefault="00403383">
    <w:pPr>
      <w:pStyle w:val="FreeForm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rPr>
        <w:rFonts w:eastAsia="Times New Roman"/>
        <w:color w:val="auto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F7A" w:rsidRDefault="00403383">
    <w:pPr>
      <w:pStyle w:val="FreeForm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rPr>
        <w:rFonts w:eastAsia="Times New Roman"/>
        <w:color w:val="aut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383"/>
    <w:rsid w:val="00403383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8297A-6805-4A5B-93E5-125B19E74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383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Number1">
    <w:name w:val="Page Number1"/>
    <w:rsid w:val="00403383"/>
    <w:rPr>
      <w:color w:val="000000"/>
      <w:sz w:val="20"/>
    </w:rPr>
  </w:style>
  <w:style w:type="paragraph" w:customStyle="1" w:styleId="FreeForm">
    <w:name w:val="Free Form"/>
    <w:rsid w:val="00403383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ar-SA"/>
    </w:rPr>
  </w:style>
  <w:style w:type="paragraph" w:customStyle="1" w:styleId="Footer1">
    <w:name w:val="Footer1"/>
    <w:rsid w:val="00403383"/>
    <w:pPr>
      <w:widowControl w:val="0"/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403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2.xml"/><Relationship Id="rId10" Type="http://schemas.openxmlformats.org/officeDocument/2006/relationships/customXml" Target="../customXml/item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2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2.DOCX</TitleName>
  </documentManagement>
</p:properties>
</file>

<file path=customXml/itemProps1.xml><?xml version="1.0" encoding="utf-8"?>
<ds:datastoreItem xmlns:ds="http://schemas.openxmlformats.org/officeDocument/2006/customXml" ds:itemID="{018A10B8-68EE-41A3-ADB2-80ECC34D2019}"/>
</file>

<file path=customXml/itemProps2.xml><?xml version="1.0" encoding="utf-8"?>
<ds:datastoreItem xmlns:ds="http://schemas.openxmlformats.org/officeDocument/2006/customXml" ds:itemID="{ECC2EC58-ED06-4BBA-A8AA-6FB1E80F33F3}"/>
</file>

<file path=customXml/itemProps3.xml><?xml version="1.0" encoding="utf-8"?>
<ds:datastoreItem xmlns:ds="http://schemas.openxmlformats.org/officeDocument/2006/customXml" ds:itemID="{31BC794F-4C32-4113-A9B0-37B4B7E86D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0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8-22T10:26:00Z</dcterms:created>
  <dcterms:modified xsi:type="dcterms:W3CDTF">2014-08-2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